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4017E" w14:textId="77777777" w:rsidR="00D628C3" w:rsidRDefault="00D628C3" w:rsidP="00D628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28C3">
        <w:rPr>
          <w:rFonts w:ascii="Times New Roman" w:hAnsi="Times New Roman" w:cs="Times New Roman"/>
          <w:b/>
          <w:bCs/>
          <w:sz w:val="24"/>
          <w:szCs w:val="24"/>
        </w:rPr>
        <w:t>Supplementary Informati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 </w:t>
      </w:r>
    </w:p>
    <w:p w14:paraId="371097EA" w14:textId="588C63E0" w:rsidR="00D628C3" w:rsidRPr="00D628C3" w:rsidRDefault="00D628C3" w:rsidP="00D628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28C3">
        <w:rPr>
          <w:rFonts w:ascii="Times New Roman" w:hAnsi="Times New Roman" w:cs="Times New Roman"/>
          <w:sz w:val="24"/>
          <w:szCs w:val="24"/>
        </w:rPr>
        <w:t>Title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628C3">
        <w:rPr>
          <w:rFonts w:ascii="Times New Roman" w:hAnsi="Times New Roman" w:cs="Times New Roman"/>
          <w:sz w:val="24"/>
          <w:szCs w:val="24"/>
        </w:rPr>
        <w:t>Composition and function of the Galapagos penguin gut microbiome vary with age, location, and a putative bacterial pathogen</w:t>
      </w:r>
    </w:p>
    <w:p w14:paraId="3C6B6C29" w14:textId="1CE06237" w:rsidR="00D628C3" w:rsidRPr="008C1787" w:rsidRDefault="00D628C3" w:rsidP="00D628C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628C3">
        <w:rPr>
          <w:rFonts w:ascii="Times New Roman" w:hAnsi="Times New Roman" w:cs="Times New Roman"/>
          <w:sz w:val="24"/>
          <w:szCs w:val="24"/>
        </w:rPr>
        <w:t>Author</w:t>
      </w:r>
      <w:r>
        <w:rPr>
          <w:rFonts w:ascii="Times New Roman" w:hAnsi="Times New Roman" w:cs="Times New Roman"/>
          <w:sz w:val="24"/>
          <w:szCs w:val="24"/>
        </w:rPr>
        <w:t xml:space="preserve">s: </w:t>
      </w:r>
      <w:r w:rsidRPr="008C1787">
        <w:rPr>
          <w:rFonts w:ascii="Times New Roman" w:hAnsi="Times New Roman" w:cs="Times New Roman"/>
          <w:sz w:val="24"/>
          <w:szCs w:val="24"/>
        </w:rPr>
        <w:t xml:space="preserve">Sage D. Rohrer, Gustavo </w:t>
      </w:r>
      <w:bookmarkStart w:id="0" w:name="_Hlk87274501"/>
      <w:r w:rsidRPr="008C1787">
        <w:rPr>
          <w:rFonts w:ascii="Times New Roman" w:hAnsi="Times New Roman" w:cs="Times New Roman"/>
          <w:sz w:val="24"/>
          <w:szCs w:val="24"/>
        </w:rPr>
        <w:t>Jiménez-</w:t>
      </w:r>
      <w:proofErr w:type="spellStart"/>
      <w:r w:rsidRPr="008C1787">
        <w:rPr>
          <w:rFonts w:ascii="Times New Roman" w:hAnsi="Times New Roman" w:cs="Times New Roman"/>
          <w:sz w:val="24"/>
          <w:szCs w:val="24"/>
        </w:rPr>
        <w:t>Uzcátegui</w:t>
      </w:r>
      <w:bookmarkEnd w:id="0"/>
      <w:proofErr w:type="spellEnd"/>
      <w:r w:rsidRPr="008C1787">
        <w:rPr>
          <w:rFonts w:ascii="Times New Roman" w:hAnsi="Times New Roman" w:cs="Times New Roman"/>
          <w:sz w:val="24"/>
          <w:szCs w:val="24"/>
        </w:rPr>
        <w:t xml:space="preserve">, Patricia G. Parker, &amp; Lon M. </w:t>
      </w:r>
      <w:proofErr w:type="spellStart"/>
      <w:r w:rsidRPr="008C1787">
        <w:rPr>
          <w:rFonts w:ascii="Times New Roman" w:hAnsi="Times New Roman" w:cs="Times New Roman"/>
          <w:sz w:val="24"/>
          <w:szCs w:val="24"/>
        </w:rPr>
        <w:t>Chubiz</w:t>
      </w:r>
      <w:proofErr w:type="spellEnd"/>
    </w:p>
    <w:p w14:paraId="13EE3B36" w14:textId="77777777" w:rsidR="00D628C3" w:rsidRDefault="00D628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200703" w14:textId="7ED6F297" w:rsidR="009B2A1F" w:rsidRPr="00D628C3" w:rsidRDefault="00F97A8B">
      <w:pPr>
        <w:rPr>
          <w:rFonts w:ascii="Times New Roman" w:hAnsi="Times New Roman" w:cs="Times New Roman"/>
          <w:sz w:val="24"/>
          <w:szCs w:val="24"/>
        </w:rPr>
      </w:pPr>
      <w:r w:rsidRPr="00D628C3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D628C3">
        <w:rPr>
          <w:rFonts w:ascii="Times New Roman" w:hAnsi="Times New Roman" w:cs="Times New Roman"/>
          <w:sz w:val="24"/>
          <w:szCs w:val="24"/>
        </w:rPr>
        <w:t xml:space="preserve"> PERMANOVA results for age when controlling for location and sex</w:t>
      </w:r>
      <w:r w:rsidR="009B2A1F" w:rsidRPr="00D628C3">
        <w:rPr>
          <w:rFonts w:ascii="Times New Roman" w:hAnsi="Times New Roman" w:cs="Times New Roman"/>
          <w:sz w:val="24"/>
          <w:szCs w:val="24"/>
        </w:rPr>
        <w:t xml:space="preserve"> (</w:t>
      </w:r>
      <w:r w:rsidR="00497C8B" w:rsidRPr="00D628C3">
        <w:rPr>
          <w:rFonts w:ascii="Times New Roman" w:hAnsi="Times New Roman" w:cs="Times New Roman"/>
          <w:sz w:val="24"/>
          <w:szCs w:val="24"/>
        </w:rPr>
        <w:t>N = 34</w:t>
      </w:r>
      <w:r w:rsidR="009B2A1F" w:rsidRPr="00D628C3">
        <w:rPr>
          <w:rFonts w:ascii="Times New Roman" w:hAnsi="Times New Roman" w:cs="Times New Roman"/>
          <w:sz w:val="24"/>
          <w:szCs w:val="24"/>
        </w:rPr>
        <w:t>)</w:t>
      </w:r>
      <w:r w:rsidRPr="00D628C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981" w:type="dxa"/>
        <w:tblLook w:val="04A0" w:firstRow="1" w:lastRow="0" w:firstColumn="1" w:lastColumn="0" w:noHBand="0" w:noVBand="1"/>
      </w:tblPr>
      <w:tblGrid>
        <w:gridCol w:w="1123"/>
        <w:gridCol w:w="960"/>
        <w:gridCol w:w="1310"/>
        <w:gridCol w:w="996"/>
        <w:gridCol w:w="960"/>
        <w:gridCol w:w="960"/>
      </w:tblGrid>
      <w:tr w:rsidR="001840FC" w:rsidRPr="00D628C3" w14:paraId="436FB0FC" w14:textId="77777777" w:rsidTr="001840FC">
        <w:trPr>
          <w:trHeight w:val="288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59A83" w14:textId="77777777" w:rsidR="001840FC" w:rsidRPr="00D628C3" w:rsidRDefault="001840FC" w:rsidP="001840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58089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0E5A7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mOfSq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7285C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43274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06E98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</w:t>
            </w:r>
            <w:proofErr w:type="spellEnd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&gt;F)</w:t>
            </w:r>
          </w:p>
        </w:tc>
      </w:tr>
      <w:tr w:rsidR="001840FC" w:rsidRPr="00D628C3" w14:paraId="21AB53EC" w14:textId="77777777" w:rsidTr="001840FC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7F60" w14:textId="77777777" w:rsidR="001840FC" w:rsidRPr="00D628C3" w:rsidRDefault="001840FC" w:rsidP="001840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58D2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4D0C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C09D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3F99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8E06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</w:t>
            </w:r>
          </w:p>
        </w:tc>
      </w:tr>
      <w:tr w:rsidR="001840FC" w:rsidRPr="00D628C3" w14:paraId="1652DCF9" w14:textId="77777777" w:rsidTr="001840FC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531C" w14:textId="77777777" w:rsidR="001840FC" w:rsidRPr="00D628C3" w:rsidRDefault="001840FC" w:rsidP="001840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32DC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0C06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FD74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F241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7A68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3</w:t>
            </w:r>
          </w:p>
        </w:tc>
      </w:tr>
      <w:tr w:rsidR="001840FC" w:rsidRPr="00D628C3" w14:paraId="0453AD63" w14:textId="77777777" w:rsidTr="001840FC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F33C" w14:textId="77777777" w:rsidR="001840FC" w:rsidRPr="00D628C3" w:rsidRDefault="001840FC" w:rsidP="001840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EFCE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95B8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6C32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5E0F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1926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9*</w:t>
            </w:r>
          </w:p>
        </w:tc>
      </w:tr>
      <w:tr w:rsidR="001840FC" w:rsidRPr="00D628C3" w14:paraId="073BC649" w14:textId="77777777" w:rsidTr="001840FC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6118" w14:textId="77777777" w:rsidR="001840FC" w:rsidRPr="00D628C3" w:rsidRDefault="001840FC" w:rsidP="001840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9D0D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D290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CC29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FF75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1F0A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840FC" w:rsidRPr="00D628C3" w14:paraId="0F2955C9" w14:textId="77777777" w:rsidTr="001840FC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2978B" w14:textId="77777777" w:rsidR="001840FC" w:rsidRPr="00D628C3" w:rsidRDefault="001840FC" w:rsidP="001840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C6BBC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E0CFF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6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57CAA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C3A0F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C230D" w14:textId="77777777" w:rsidR="001840FC" w:rsidRPr="00D628C3" w:rsidRDefault="001840FC" w:rsidP="0018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38749476" w14:textId="39B9FCCB" w:rsidR="00F97A8B" w:rsidRPr="00D628C3" w:rsidRDefault="00F97A8B">
      <w:pPr>
        <w:rPr>
          <w:rFonts w:ascii="Times New Roman" w:hAnsi="Times New Roman" w:cs="Times New Roman"/>
          <w:sz w:val="24"/>
          <w:szCs w:val="24"/>
        </w:rPr>
      </w:pPr>
      <w:r w:rsidRPr="00D628C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C5ACD4" w14:textId="0011E1CC" w:rsidR="00F97A8B" w:rsidRPr="00D628C3" w:rsidRDefault="001840FC">
      <w:pPr>
        <w:rPr>
          <w:rFonts w:ascii="Times New Roman" w:hAnsi="Times New Roman" w:cs="Times New Roman"/>
          <w:sz w:val="24"/>
          <w:szCs w:val="24"/>
        </w:rPr>
      </w:pPr>
      <w:r w:rsidRPr="00D628C3">
        <w:rPr>
          <w:rFonts w:ascii="Times New Roman" w:hAnsi="Times New Roman" w:cs="Times New Roman"/>
          <w:b/>
          <w:bCs/>
          <w:sz w:val="24"/>
          <w:szCs w:val="24"/>
        </w:rPr>
        <w:t>Table 2.</w:t>
      </w:r>
      <w:r w:rsidRPr="00D628C3">
        <w:rPr>
          <w:rFonts w:ascii="Times New Roman" w:hAnsi="Times New Roman" w:cs="Times New Roman"/>
          <w:sz w:val="24"/>
          <w:szCs w:val="24"/>
        </w:rPr>
        <w:t xml:space="preserve"> PERMANOVA results for </w:t>
      </w:r>
      <w:r w:rsidR="00AC7BDD" w:rsidRPr="00D628C3">
        <w:rPr>
          <w:rFonts w:ascii="Times New Roman" w:hAnsi="Times New Roman" w:cs="Times New Roman"/>
          <w:sz w:val="24"/>
          <w:szCs w:val="24"/>
        </w:rPr>
        <w:t>the primary sampling sites</w:t>
      </w:r>
      <w:r w:rsidRPr="00D628C3">
        <w:rPr>
          <w:rFonts w:ascii="Times New Roman" w:hAnsi="Times New Roman" w:cs="Times New Roman"/>
          <w:sz w:val="24"/>
          <w:szCs w:val="24"/>
        </w:rPr>
        <w:t xml:space="preserve"> (Puerto </w:t>
      </w:r>
      <w:proofErr w:type="spellStart"/>
      <w:r w:rsidRPr="00D628C3">
        <w:rPr>
          <w:rFonts w:ascii="Times New Roman" w:hAnsi="Times New Roman" w:cs="Times New Roman"/>
          <w:sz w:val="24"/>
          <w:szCs w:val="24"/>
        </w:rPr>
        <w:t>Pajas</w:t>
      </w:r>
      <w:proofErr w:type="spellEnd"/>
      <w:r w:rsidRPr="00D628C3">
        <w:rPr>
          <w:rFonts w:ascii="Times New Roman" w:hAnsi="Times New Roman" w:cs="Times New Roman"/>
          <w:sz w:val="24"/>
          <w:szCs w:val="24"/>
        </w:rPr>
        <w:t xml:space="preserve"> vs. </w:t>
      </w:r>
      <w:proofErr w:type="spellStart"/>
      <w:r w:rsidRPr="00D628C3">
        <w:rPr>
          <w:rFonts w:ascii="Times New Roman" w:hAnsi="Times New Roman" w:cs="Times New Roman"/>
          <w:sz w:val="24"/>
          <w:szCs w:val="24"/>
        </w:rPr>
        <w:t>Marielas</w:t>
      </w:r>
      <w:proofErr w:type="spellEnd"/>
      <w:r w:rsidRPr="00D628C3">
        <w:rPr>
          <w:rFonts w:ascii="Times New Roman" w:hAnsi="Times New Roman" w:cs="Times New Roman"/>
          <w:sz w:val="24"/>
          <w:szCs w:val="24"/>
        </w:rPr>
        <w:t>) when controlling for age and sex</w:t>
      </w:r>
      <w:r w:rsidR="00497C8B" w:rsidRPr="00D628C3">
        <w:rPr>
          <w:rFonts w:ascii="Times New Roman" w:hAnsi="Times New Roman" w:cs="Times New Roman"/>
          <w:sz w:val="24"/>
          <w:szCs w:val="24"/>
        </w:rPr>
        <w:t xml:space="preserve"> (N = 28)</w:t>
      </w:r>
      <w:r w:rsidRPr="00D628C3">
        <w:rPr>
          <w:rFonts w:ascii="Times New Roman" w:hAnsi="Times New Roman" w:cs="Times New Roman"/>
          <w:sz w:val="24"/>
          <w:szCs w:val="24"/>
        </w:rPr>
        <w:t xml:space="preserve">. </w:t>
      </w:r>
      <w:r w:rsidR="00B60C59" w:rsidRPr="00D628C3">
        <w:rPr>
          <w:rFonts w:ascii="Times New Roman" w:hAnsi="Times New Roman" w:cs="Times New Roman"/>
          <w:sz w:val="24"/>
          <w:szCs w:val="24"/>
        </w:rPr>
        <w:t xml:space="preserve">Caleta Iguana was excluded due to the low sample size. 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1070"/>
        <w:gridCol w:w="960"/>
        <w:gridCol w:w="1310"/>
        <w:gridCol w:w="996"/>
        <w:gridCol w:w="960"/>
        <w:gridCol w:w="960"/>
      </w:tblGrid>
      <w:tr w:rsidR="00AC7BDD" w:rsidRPr="00D628C3" w14:paraId="6DBD0F85" w14:textId="77777777" w:rsidTr="00AC7BDD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838F5" w14:textId="77777777" w:rsidR="00AC7BDD" w:rsidRPr="00D628C3" w:rsidRDefault="00AC7BDD" w:rsidP="00AC7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E0D08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6D9D3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mOfSq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F5F66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BAD89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D46AD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</w:t>
            </w:r>
            <w:proofErr w:type="spellEnd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&gt;F)</w:t>
            </w:r>
          </w:p>
        </w:tc>
      </w:tr>
      <w:tr w:rsidR="00AC7BDD" w:rsidRPr="00D628C3" w14:paraId="68254BCB" w14:textId="77777777" w:rsidTr="00AC7BD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55C2" w14:textId="77777777" w:rsidR="00AC7BDD" w:rsidRPr="00D628C3" w:rsidRDefault="00AC7BDD" w:rsidP="00AC7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B171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1E36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AF25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FAC1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8F8F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*</w:t>
            </w:r>
          </w:p>
        </w:tc>
      </w:tr>
      <w:tr w:rsidR="00AC7BDD" w:rsidRPr="00D628C3" w14:paraId="3008AB86" w14:textId="77777777" w:rsidTr="00AC7BD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ABB2" w14:textId="77777777" w:rsidR="00AC7BDD" w:rsidRPr="00D628C3" w:rsidRDefault="00AC7BDD" w:rsidP="00AC7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BCA8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4F93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8C60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0DC7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4909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8</w:t>
            </w:r>
          </w:p>
        </w:tc>
      </w:tr>
      <w:tr w:rsidR="00AC7BDD" w:rsidRPr="00D628C3" w14:paraId="3174DAAA" w14:textId="77777777" w:rsidTr="00AC7BD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F192" w14:textId="77777777" w:rsidR="00AC7BDD" w:rsidRPr="00D628C3" w:rsidRDefault="00AC7BDD" w:rsidP="00AC7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493B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1214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8B91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0EB7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88E7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1</w:t>
            </w:r>
          </w:p>
        </w:tc>
      </w:tr>
      <w:tr w:rsidR="00AC7BDD" w:rsidRPr="00D628C3" w14:paraId="030A4EEC" w14:textId="77777777" w:rsidTr="00AC7BD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6FF1" w14:textId="77777777" w:rsidR="00AC7BDD" w:rsidRPr="00D628C3" w:rsidRDefault="00AC7BDD" w:rsidP="00AC7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55A1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DCAD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B4DC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37DD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C7E5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7BDD" w:rsidRPr="00D628C3" w14:paraId="06DBCCB3" w14:textId="77777777" w:rsidTr="00AC7BD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26616" w14:textId="77777777" w:rsidR="00AC7BDD" w:rsidRPr="00D628C3" w:rsidRDefault="00AC7BDD" w:rsidP="00AC7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3363B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456EB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734E9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5A9AF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B781E" w14:textId="77777777" w:rsidR="00AC7BDD" w:rsidRPr="00D628C3" w:rsidRDefault="00AC7BDD" w:rsidP="00AC7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1FEB628B" w14:textId="490F7601" w:rsidR="001840FC" w:rsidRPr="00D628C3" w:rsidRDefault="001840FC">
      <w:pPr>
        <w:rPr>
          <w:rFonts w:ascii="Times New Roman" w:hAnsi="Times New Roman" w:cs="Times New Roman"/>
          <w:sz w:val="24"/>
          <w:szCs w:val="24"/>
        </w:rPr>
      </w:pPr>
    </w:p>
    <w:p w14:paraId="0BF5F3DE" w14:textId="007934E2" w:rsidR="00B60C59" w:rsidRPr="00D628C3" w:rsidRDefault="00B60C59">
      <w:pPr>
        <w:rPr>
          <w:rFonts w:ascii="Times New Roman" w:hAnsi="Times New Roman" w:cs="Times New Roman"/>
          <w:sz w:val="24"/>
          <w:szCs w:val="24"/>
        </w:rPr>
      </w:pPr>
      <w:r w:rsidRPr="00D628C3">
        <w:rPr>
          <w:rFonts w:ascii="Times New Roman" w:hAnsi="Times New Roman" w:cs="Times New Roman"/>
          <w:b/>
          <w:bCs/>
          <w:sz w:val="24"/>
          <w:szCs w:val="24"/>
        </w:rPr>
        <w:t xml:space="preserve">Table 3. </w:t>
      </w:r>
      <w:r w:rsidRPr="00D628C3">
        <w:rPr>
          <w:rFonts w:ascii="Times New Roman" w:hAnsi="Times New Roman" w:cs="Times New Roman"/>
          <w:sz w:val="24"/>
          <w:szCs w:val="24"/>
        </w:rPr>
        <w:t>PERMANOVA results for exposed sites</w:t>
      </w:r>
      <w:r w:rsidR="00497C8B" w:rsidRPr="00D628C3">
        <w:rPr>
          <w:rFonts w:ascii="Times New Roman" w:hAnsi="Times New Roman" w:cs="Times New Roman"/>
          <w:sz w:val="24"/>
          <w:szCs w:val="24"/>
        </w:rPr>
        <w:t xml:space="preserve">, </w:t>
      </w:r>
      <w:r w:rsidRPr="00D628C3">
        <w:rPr>
          <w:rFonts w:ascii="Times New Roman" w:hAnsi="Times New Roman" w:cs="Times New Roman"/>
          <w:sz w:val="24"/>
          <w:szCs w:val="24"/>
        </w:rPr>
        <w:t xml:space="preserve">Puerto </w:t>
      </w:r>
      <w:proofErr w:type="spellStart"/>
      <w:proofErr w:type="gramStart"/>
      <w:r w:rsidRPr="00D628C3">
        <w:rPr>
          <w:rFonts w:ascii="Times New Roman" w:hAnsi="Times New Roman" w:cs="Times New Roman"/>
          <w:sz w:val="24"/>
          <w:szCs w:val="24"/>
        </w:rPr>
        <w:t>Pajas</w:t>
      </w:r>
      <w:proofErr w:type="spellEnd"/>
      <w:proofErr w:type="gramEnd"/>
      <w:r w:rsidRPr="00D628C3">
        <w:rPr>
          <w:rFonts w:ascii="Times New Roman" w:hAnsi="Times New Roman" w:cs="Times New Roman"/>
          <w:sz w:val="24"/>
          <w:szCs w:val="24"/>
        </w:rPr>
        <w:t xml:space="preserve"> and Caleta Iguana</w:t>
      </w:r>
      <w:r w:rsidR="00497C8B" w:rsidRPr="00D628C3">
        <w:rPr>
          <w:rFonts w:ascii="Times New Roman" w:hAnsi="Times New Roman" w:cs="Times New Roman"/>
          <w:sz w:val="24"/>
          <w:szCs w:val="24"/>
        </w:rPr>
        <w:t>,</w:t>
      </w:r>
      <w:r w:rsidRPr="00D628C3">
        <w:rPr>
          <w:rFonts w:ascii="Times New Roman" w:hAnsi="Times New Roman" w:cs="Times New Roman"/>
          <w:sz w:val="24"/>
          <w:szCs w:val="24"/>
        </w:rPr>
        <w:t xml:space="preserve"> vs. the sheltered site</w:t>
      </w:r>
      <w:r w:rsidR="00497C8B" w:rsidRPr="00D628C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628C3">
        <w:rPr>
          <w:rFonts w:ascii="Times New Roman" w:hAnsi="Times New Roman" w:cs="Times New Roman"/>
          <w:sz w:val="24"/>
          <w:szCs w:val="24"/>
        </w:rPr>
        <w:t>Marielas</w:t>
      </w:r>
      <w:proofErr w:type="spellEnd"/>
      <w:r w:rsidR="00497C8B" w:rsidRPr="00D628C3">
        <w:rPr>
          <w:rFonts w:ascii="Times New Roman" w:hAnsi="Times New Roman" w:cs="Times New Roman"/>
          <w:sz w:val="24"/>
          <w:szCs w:val="24"/>
        </w:rPr>
        <w:t xml:space="preserve"> (N = 33)</w:t>
      </w:r>
      <w:r w:rsidRPr="00D628C3">
        <w:rPr>
          <w:rFonts w:ascii="Times New Roman" w:hAnsi="Times New Roman" w:cs="Times New Roman"/>
          <w:sz w:val="24"/>
          <w:szCs w:val="24"/>
        </w:rPr>
        <w:t xml:space="preserve">. </w:t>
      </w:r>
      <w:r w:rsidR="00497C8B" w:rsidRPr="00D628C3">
        <w:rPr>
          <w:rFonts w:ascii="Times New Roman" w:hAnsi="Times New Roman" w:cs="Times New Roman"/>
          <w:sz w:val="24"/>
          <w:szCs w:val="24"/>
        </w:rPr>
        <w:t xml:space="preserve">The single sample from El </w:t>
      </w:r>
      <w:proofErr w:type="spellStart"/>
      <w:r w:rsidR="00497C8B" w:rsidRPr="00D628C3">
        <w:rPr>
          <w:rFonts w:ascii="Times New Roman" w:hAnsi="Times New Roman" w:cs="Times New Roman"/>
          <w:sz w:val="24"/>
          <w:szCs w:val="24"/>
        </w:rPr>
        <w:t>Muñeco</w:t>
      </w:r>
      <w:proofErr w:type="spellEnd"/>
      <w:r w:rsidR="00497C8B" w:rsidRPr="00D628C3">
        <w:rPr>
          <w:rFonts w:ascii="Times New Roman" w:hAnsi="Times New Roman" w:cs="Times New Roman"/>
          <w:sz w:val="24"/>
          <w:szCs w:val="24"/>
        </w:rPr>
        <w:t xml:space="preserve"> was excluded. </w:t>
      </w:r>
    </w:p>
    <w:tbl>
      <w:tblPr>
        <w:tblW w:w="7646" w:type="dxa"/>
        <w:tblLook w:val="04A0" w:firstRow="1" w:lastRow="0" w:firstColumn="1" w:lastColumn="0" w:noHBand="0" w:noVBand="1"/>
      </w:tblPr>
      <w:tblGrid>
        <w:gridCol w:w="3060"/>
        <w:gridCol w:w="560"/>
        <w:gridCol w:w="1310"/>
        <w:gridCol w:w="996"/>
        <w:gridCol w:w="960"/>
        <w:gridCol w:w="960"/>
      </w:tblGrid>
      <w:tr w:rsidR="00B60C59" w:rsidRPr="00D628C3" w14:paraId="40470F72" w14:textId="77777777" w:rsidTr="00B60C59">
        <w:trPr>
          <w:trHeight w:val="288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9559A" w14:textId="77777777" w:rsidR="00B60C59" w:rsidRPr="00D628C3" w:rsidRDefault="00B60C59" w:rsidP="00B60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5D981" w14:textId="77777777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5D459" w14:textId="77777777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mOfSq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033CC" w14:textId="77777777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FEE4D" w14:textId="77777777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5EDF8" w14:textId="77777777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</w:t>
            </w:r>
            <w:proofErr w:type="spellEnd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&gt;F)</w:t>
            </w:r>
          </w:p>
        </w:tc>
      </w:tr>
      <w:tr w:rsidR="00B60C59" w:rsidRPr="00D628C3" w14:paraId="7DB10B0D" w14:textId="77777777" w:rsidTr="00B60C59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65C7" w14:textId="77777777" w:rsidR="00B60C59" w:rsidRPr="00D628C3" w:rsidRDefault="00B60C59" w:rsidP="00B60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4336" w14:textId="77777777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1FC5" w14:textId="77777777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B3E6" w14:textId="77777777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454A" w14:textId="77777777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ED57" w14:textId="1E4EB24B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3*</w:t>
            </w:r>
          </w:p>
        </w:tc>
      </w:tr>
      <w:tr w:rsidR="00B60C59" w:rsidRPr="00D628C3" w14:paraId="25F97590" w14:textId="77777777" w:rsidTr="00B60C59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F9DF" w14:textId="77777777" w:rsidR="00B60C59" w:rsidRPr="00D628C3" w:rsidRDefault="00B60C59" w:rsidP="00B60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te (Exposed vs. Unexposed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9523" w14:textId="77777777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313C" w14:textId="77777777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BC9C" w14:textId="77777777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A993" w14:textId="77777777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64BE" w14:textId="4C1ABBFD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8*</w:t>
            </w:r>
          </w:p>
        </w:tc>
      </w:tr>
      <w:tr w:rsidR="00B60C59" w:rsidRPr="00D628C3" w14:paraId="6DBF7080" w14:textId="77777777" w:rsidTr="00B60C59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D30D" w14:textId="77777777" w:rsidR="00B60C59" w:rsidRPr="00D628C3" w:rsidRDefault="00B60C59" w:rsidP="00B60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idu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8D56" w14:textId="77777777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0093" w14:textId="77777777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C333" w14:textId="77777777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2D0E" w14:textId="77777777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4E66" w14:textId="77777777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60C59" w:rsidRPr="00D628C3" w14:paraId="4C1C6DD4" w14:textId="77777777" w:rsidTr="00B60C59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BC959" w14:textId="77777777" w:rsidR="00B60C59" w:rsidRPr="00D628C3" w:rsidRDefault="00B60C59" w:rsidP="00B60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83612" w14:textId="77777777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F291C" w14:textId="77777777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8BF1C" w14:textId="77777777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867E5" w14:textId="1FED66C2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68F82" w14:textId="718BE149" w:rsidR="00B60C59" w:rsidRPr="00D628C3" w:rsidRDefault="00B60C59" w:rsidP="00B60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712EEACA" w14:textId="62AE6D45" w:rsidR="00B60C59" w:rsidRPr="00D628C3" w:rsidRDefault="00B60C59">
      <w:pPr>
        <w:rPr>
          <w:rFonts w:ascii="Times New Roman" w:hAnsi="Times New Roman" w:cs="Times New Roman"/>
          <w:sz w:val="24"/>
          <w:szCs w:val="24"/>
        </w:rPr>
      </w:pPr>
    </w:p>
    <w:p w14:paraId="58A2D3F2" w14:textId="07694FDC" w:rsidR="00497C8B" w:rsidRPr="00D628C3" w:rsidRDefault="00497C8B">
      <w:pPr>
        <w:rPr>
          <w:rFonts w:ascii="Times New Roman" w:hAnsi="Times New Roman" w:cs="Times New Roman"/>
          <w:sz w:val="24"/>
          <w:szCs w:val="24"/>
        </w:rPr>
      </w:pPr>
      <w:r w:rsidRPr="00D628C3">
        <w:rPr>
          <w:rFonts w:ascii="Times New Roman" w:hAnsi="Times New Roman" w:cs="Times New Roman"/>
          <w:b/>
          <w:bCs/>
          <w:sz w:val="24"/>
          <w:szCs w:val="24"/>
        </w:rPr>
        <w:t xml:space="preserve">Table 4. </w:t>
      </w:r>
      <w:r w:rsidRPr="00D628C3">
        <w:rPr>
          <w:rFonts w:ascii="Times New Roman" w:hAnsi="Times New Roman" w:cs="Times New Roman"/>
          <w:sz w:val="24"/>
          <w:szCs w:val="24"/>
        </w:rPr>
        <w:t xml:space="preserve">PERMANOVA results for the metabolic pathway dataset </w:t>
      </w:r>
      <w:r w:rsidR="0053028B" w:rsidRPr="00D628C3">
        <w:rPr>
          <w:rFonts w:ascii="Times New Roman" w:hAnsi="Times New Roman" w:cs="Times New Roman"/>
          <w:sz w:val="24"/>
          <w:szCs w:val="24"/>
        </w:rPr>
        <w:t xml:space="preserve">(whole genome sequencing data) </w:t>
      </w:r>
      <w:r w:rsidRPr="00D628C3">
        <w:rPr>
          <w:rFonts w:ascii="Times New Roman" w:hAnsi="Times New Roman" w:cs="Times New Roman"/>
          <w:sz w:val="24"/>
          <w:szCs w:val="24"/>
        </w:rPr>
        <w:t xml:space="preserve">between individuals with and without detected </w:t>
      </w:r>
      <w:r w:rsidRPr="00D628C3">
        <w:rPr>
          <w:rFonts w:ascii="Times New Roman" w:hAnsi="Times New Roman" w:cs="Times New Roman"/>
          <w:i/>
          <w:iCs/>
          <w:sz w:val="24"/>
          <w:szCs w:val="24"/>
        </w:rPr>
        <w:t xml:space="preserve">C. perfringens </w:t>
      </w:r>
      <w:r w:rsidRPr="00D628C3">
        <w:rPr>
          <w:rFonts w:ascii="Times New Roman" w:hAnsi="Times New Roman" w:cs="Times New Roman"/>
          <w:sz w:val="24"/>
          <w:szCs w:val="24"/>
        </w:rPr>
        <w:t xml:space="preserve">virulence factors (N = 18). Location was set as strata to control for potential confounding effects. </w:t>
      </w:r>
    </w:p>
    <w:tbl>
      <w:tblPr>
        <w:tblW w:w="8146" w:type="dxa"/>
        <w:tblLook w:val="04A0" w:firstRow="1" w:lastRow="0" w:firstColumn="1" w:lastColumn="0" w:noHBand="0" w:noVBand="1"/>
      </w:tblPr>
      <w:tblGrid>
        <w:gridCol w:w="3510"/>
        <w:gridCol w:w="470"/>
        <w:gridCol w:w="1310"/>
        <w:gridCol w:w="996"/>
        <w:gridCol w:w="960"/>
        <w:gridCol w:w="960"/>
      </w:tblGrid>
      <w:tr w:rsidR="00497C8B" w:rsidRPr="00D628C3" w14:paraId="10536B1E" w14:textId="77777777" w:rsidTr="008C1787">
        <w:trPr>
          <w:trHeight w:val="288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99288" w14:textId="77777777" w:rsidR="00497C8B" w:rsidRPr="00D628C3" w:rsidRDefault="00497C8B" w:rsidP="00497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 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75308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93BC3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mOfSqs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68A39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17325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AFC07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</w:t>
            </w:r>
            <w:proofErr w:type="spellEnd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&gt;F)</w:t>
            </w:r>
          </w:p>
        </w:tc>
      </w:tr>
      <w:tr w:rsidR="00497C8B" w:rsidRPr="00D628C3" w14:paraId="3FB11BD6" w14:textId="77777777" w:rsidTr="008C17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17D1" w14:textId="77777777" w:rsidR="00497C8B" w:rsidRPr="00D628C3" w:rsidRDefault="00497C8B" w:rsidP="00497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966D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A3D8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1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83EA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77F4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C492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6</w:t>
            </w:r>
          </w:p>
        </w:tc>
      </w:tr>
      <w:tr w:rsidR="00497C8B" w:rsidRPr="00D628C3" w14:paraId="0E7D3F08" w14:textId="77777777" w:rsidTr="008C17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B1E5" w14:textId="77777777" w:rsidR="00497C8B" w:rsidRPr="00D628C3" w:rsidRDefault="00497C8B" w:rsidP="00497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46CE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118B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4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F0FD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FE89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CBCC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</w:t>
            </w:r>
          </w:p>
        </w:tc>
      </w:tr>
      <w:tr w:rsidR="00497C8B" w:rsidRPr="00D628C3" w14:paraId="29FF8F1A" w14:textId="77777777" w:rsidTr="008C17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DB49" w14:textId="77777777" w:rsidR="00497C8B" w:rsidRPr="00D628C3" w:rsidRDefault="00497C8B" w:rsidP="00497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. perfringens</w:t>
            </w: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irulence Factor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875D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E0C4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7AD8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A0C9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2393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4</w:t>
            </w:r>
          </w:p>
        </w:tc>
      </w:tr>
      <w:tr w:rsidR="00497C8B" w:rsidRPr="00D628C3" w14:paraId="736A63DF" w14:textId="77777777" w:rsidTr="008C17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A3F9" w14:textId="77777777" w:rsidR="00497C8B" w:rsidRPr="00D628C3" w:rsidRDefault="00497C8B" w:rsidP="00497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idual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64E5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6C13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8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E84D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8BD2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B375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97C8B" w:rsidRPr="00D628C3" w14:paraId="4D1AED25" w14:textId="77777777" w:rsidTr="008C17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65015" w14:textId="77777777" w:rsidR="00497C8B" w:rsidRPr="00D628C3" w:rsidRDefault="00497C8B" w:rsidP="00497C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B0906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60B63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13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FB77F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F5782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CDDEF" w14:textId="77777777" w:rsidR="00497C8B" w:rsidRPr="00D628C3" w:rsidRDefault="00497C8B" w:rsidP="0049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6A881C4F" w14:textId="3CAFEB39" w:rsidR="00497C8B" w:rsidRPr="00D628C3" w:rsidRDefault="00497C8B">
      <w:pPr>
        <w:rPr>
          <w:rFonts w:ascii="Times New Roman" w:hAnsi="Times New Roman" w:cs="Times New Roman"/>
          <w:sz w:val="24"/>
          <w:szCs w:val="24"/>
        </w:rPr>
      </w:pPr>
    </w:p>
    <w:p w14:paraId="27C4D69E" w14:textId="023EDF3B" w:rsidR="00497C8B" w:rsidRPr="00D628C3" w:rsidRDefault="00497C8B" w:rsidP="00497C8B">
      <w:pPr>
        <w:rPr>
          <w:rFonts w:ascii="Times New Roman" w:hAnsi="Times New Roman" w:cs="Times New Roman"/>
          <w:sz w:val="24"/>
          <w:szCs w:val="24"/>
        </w:rPr>
      </w:pPr>
      <w:r w:rsidRPr="00D628C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F6E47" w:rsidRPr="00D628C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628C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628C3">
        <w:rPr>
          <w:rFonts w:ascii="Times New Roman" w:hAnsi="Times New Roman" w:cs="Times New Roman"/>
          <w:sz w:val="24"/>
          <w:szCs w:val="24"/>
        </w:rPr>
        <w:t>PERMANOVA results for the protein family dataset</w:t>
      </w:r>
      <w:r w:rsidR="0053028B" w:rsidRPr="00D628C3">
        <w:rPr>
          <w:rFonts w:ascii="Times New Roman" w:hAnsi="Times New Roman" w:cs="Times New Roman"/>
          <w:sz w:val="24"/>
          <w:szCs w:val="24"/>
        </w:rPr>
        <w:t xml:space="preserve"> (whole genome sequencing data)</w:t>
      </w:r>
      <w:r w:rsidRPr="00D628C3">
        <w:rPr>
          <w:rFonts w:ascii="Times New Roman" w:hAnsi="Times New Roman" w:cs="Times New Roman"/>
          <w:sz w:val="24"/>
          <w:szCs w:val="24"/>
        </w:rPr>
        <w:t xml:space="preserve"> between individuals with and without detected </w:t>
      </w:r>
      <w:r w:rsidRPr="00D628C3">
        <w:rPr>
          <w:rFonts w:ascii="Times New Roman" w:hAnsi="Times New Roman" w:cs="Times New Roman"/>
          <w:i/>
          <w:iCs/>
          <w:sz w:val="24"/>
          <w:szCs w:val="24"/>
        </w:rPr>
        <w:t xml:space="preserve">C. perfringens </w:t>
      </w:r>
      <w:r w:rsidRPr="00D628C3">
        <w:rPr>
          <w:rFonts w:ascii="Times New Roman" w:hAnsi="Times New Roman" w:cs="Times New Roman"/>
          <w:sz w:val="24"/>
          <w:szCs w:val="24"/>
        </w:rPr>
        <w:t xml:space="preserve">virulence factors (N = 19). Location was set as strata to control for potential confounding effects. </w:t>
      </w:r>
    </w:p>
    <w:tbl>
      <w:tblPr>
        <w:tblW w:w="8146" w:type="dxa"/>
        <w:tblLook w:val="04A0" w:firstRow="1" w:lastRow="0" w:firstColumn="1" w:lastColumn="0" w:noHBand="0" w:noVBand="1"/>
      </w:tblPr>
      <w:tblGrid>
        <w:gridCol w:w="3510"/>
        <w:gridCol w:w="470"/>
        <w:gridCol w:w="1310"/>
        <w:gridCol w:w="996"/>
        <w:gridCol w:w="960"/>
        <w:gridCol w:w="960"/>
      </w:tblGrid>
      <w:tr w:rsidR="00CE34B5" w:rsidRPr="00D628C3" w14:paraId="6313CDE5" w14:textId="77777777" w:rsidTr="008C1787">
        <w:trPr>
          <w:trHeight w:val="288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4B81C" w14:textId="77777777" w:rsidR="00CE34B5" w:rsidRPr="00D628C3" w:rsidRDefault="00CE34B5" w:rsidP="00CE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7CCDB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AE0B9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mOfSqs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BFA16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618E1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51F05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</w:t>
            </w:r>
            <w:proofErr w:type="spellEnd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&gt;F)</w:t>
            </w:r>
          </w:p>
        </w:tc>
      </w:tr>
      <w:tr w:rsidR="00CE34B5" w:rsidRPr="00D628C3" w14:paraId="7125E11D" w14:textId="77777777" w:rsidTr="008C17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A42F" w14:textId="77777777" w:rsidR="00CE34B5" w:rsidRPr="00D628C3" w:rsidRDefault="00CE34B5" w:rsidP="00CE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5851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12EF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502A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201F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F5F7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2</w:t>
            </w:r>
          </w:p>
        </w:tc>
      </w:tr>
      <w:tr w:rsidR="00CE34B5" w:rsidRPr="00D628C3" w14:paraId="74CF74C4" w14:textId="77777777" w:rsidTr="008C17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1450" w14:textId="77777777" w:rsidR="00CE34B5" w:rsidRPr="00D628C3" w:rsidRDefault="00CE34B5" w:rsidP="00CE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27CA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4B58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5C70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1CFC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E9C1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1</w:t>
            </w:r>
          </w:p>
        </w:tc>
      </w:tr>
      <w:tr w:rsidR="00CE34B5" w:rsidRPr="00D628C3" w14:paraId="1EAA4905" w14:textId="77777777" w:rsidTr="008C17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735F" w14:textId="77777777" w:rsidR="00CE34B5" w:rsidRPr="00D628C3" w:rsidRDefault="00CE34B5" w:rsidP="00CE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. perfringens</w:t>
            </w: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irulence Factor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DA35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DCCC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6B20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B5EC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C5A0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*</w:t>
            </w:r>
          </w:p>
        </w:tc>
      </w:tr>
      <w:tr w:rsidR="00CE34B5" w:rsidRPr="00D628C3" w14:paraId="1FBBBA5A" w14:textId="77777777" w:rsidTr="008C17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F9A5" w14:textId="77777777" w:rsidR="00CE34B5" w:rsidRPr="00D628C3" w:rsidRDefault="00CE34B5" w:rsidP="00CE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idual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E497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50CC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0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50B7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5592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9AC2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E34B5" w:rsidRPr="00D628C3" w14:paraId="58B10554" w14:textId="77777777" w:rsidTr="008C1787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8D92C" w14:textId="77777777" w:rsidR="00CE34B5" w:rsidRPr="00D628C3" w:rsidRDefault="00CE34B5" w:rsidP="00CE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05BF5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479EF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6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67494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338CC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69438" w14:textId="77777777" w:rsidR="00CE34B5" w:rsidRPr="00D628C3" w:rsidRDefault="00CE34B5" w:rsidP="00CE3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5CA41D7B" w14:textId="77777777" w:rsidR="00CE34B5" w:rsidRPr="00D628C3" w:rsidRDefault="00CE34B5" w:rsidP="00497C8B">
      <w:pPr>
        <w:rPr>
          <w:rFonts w:ascii="Times New Roman" w:hAnsi="Times New Roman" w:cs="Times New Roman"/>
          <w:sz w:val="24"/>
          <w:szCs w:val="24"/>
        </w:rPr>
      </w:pPr>
    </w:p>
    <w:p w14:paraId="43DFBADB" w14:textId="1BBE4FD8" w:rsidR="00497C8B" w:rsidRPr="00D628C3" w:rsidRDefault="0053028B" w:rsidP="0053028B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8C3">
        <w:rPr>
          <w:rFonts w:ascii="Times New Roman" w:hAnsi="Times New Roman" w:cs="Times New Roman"/>
          <w:b/>
          <w:bCs/>
          <w:sz w:val="24"/>
          <w:szCs w:val="24"/>
        </w:rPr>
        <w:t xml:space="preserve">Table 6. </w:t>
      </w:r>
      <w:r w:rsidRPr="00D628C3">
        <w:rPr>
          <w:rFonts w:ascii="Times New Roman" w:hAnsi="Times New Roman" w:cs="Times New Roman"/>
          <w:sz w:val="24"/>
          <w:szCs w:val="24"/>
        </w:rPr>
        <w:t xml:space="preserve">PERMANOVA results for 16S rRNA sequencing data divided between samples with and without </w:t>
      </w:r>
      <w:r w:rsidR="00690F46" w:rsidRPr="00D628C3">
        <w:rPr>
          <w:rFonts w:ascii="Times New Roman" w:hAnsi="Times New Roman" w:cs="Times New Roman"/>
          <w:sz w:val="24"/>
          <w:szCs w:val="24"/>
        </w:rPr>
        <w:t xml:space="preserve">detected </w:t>
      </w:r>
      <w:r w:rsidRPr="00D628C3">
        <w:rPr>
          <w:rFonts w:ascii="Times New Roman" w:hAnsi="Times New Roman" w:cs="Times New Roman"/>
          <w:i/>
          <w:iCs/>
          <w:sz w:val="24"/>
          <w:szCs w:val="24"/>
        </w:rPr>
        <w:t xml:space="preserve">C. perfringens </w:t>
      </w:r>
      <w:r w:rsidRPr="00D628C3">
        <w:rPr>
          <w:rFonts w:ascii="Times New Roman" w:hAnsi="Times New Roman" w:cs="Times New Roman"/>
          <w:sz w:val="24"/>
          <w:szCs w:val="24"/>
        </w:rPr>
        <w:t xml:space="preserve">virulence factors. </w:t>
      </w:r>
    </w:p>
    <w:tbl>
      <w:tblPr>
        <w:tblW w:w="8302" w:type="dxa"/>
        <w:tblLook w:val="04A0" w:firstRow="1" w:lastRow="0" w:firstColumn="1" w:lastColumn="0" w:noHBand="0" w:noVBand="1"/>
      </w:tblPr>
      <w:tblGrid>
        <w:gridCol w:w="3510"/>
        <w:gridCol w:w="470"/>
        <w:gridCol w:w="1310"/>
        <w:gridCol w:w="996"/>
        <w:gridCol w:w="960"/>
        <w:gridCol w:w="1116"/>
      </w:tblGrid>
      <w:tr w:rsidR="0053028B" w:rsidRPr="00D628C3" w14:paraId="3DAEBA5F" w14:textId="77777777" w:rsidTr="00500C68">
        <w:trPr>
          <w:trHeight w:val="288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2235F" w14:textId="77777777" w:rsidR="0053028B" w:rsidRPr="00D628C3" w:rsidRDefault="0053028B" w:rsidP="005302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3DAFC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4EFD5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mOfSqs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182A3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D9342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74856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</w:t>
            </w:r>
            <w:proofErr w:type="spellEnd"/>
            <w:r w:rsidRPr="00D628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&gt;F)</w:t>
            </w:r>
          </w:p>
        </w:tc>
      </w:tr>
      <w:tr w:rsidR="0053028B" w:rsidRPr="00D628C3" w14:paraId="2F344454" w14:textId="77777777" w:rsidTr="00500C68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B204" w14:textId="77777777" w:rsidR="0053028B" w:rsidRPr="00D628C3" w:rsidRDefault="0053028B" w:rsidP="005302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25AF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8983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1F63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E6AB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EF76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*</w:t>
            </w:r>
          </w:p>
        </w:tc>
      </w:tr>
      <w:tr w:rsidR="0053028B" w:rsidRPr="00D628C3" w14:paraId="051438C7" w14:textId="77777777" w:rsidTr="00500C68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28C8" w14:textId="77777777" w:rsidR="0053028B" w:rsidRPr="00D628C3" w:rsidRDefault="0053028B" w:rsidP="005302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C. perfringens </w:t>
            </w: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rulence Factor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381B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272C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98C7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E350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6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1F72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*</w:t>
            </w:r>
          </w:p>
        </w:tc>
      </w:tr>
      <w:tr w:rsidR="0053028B" w:rsidRPr="00D628C3" w14:paraId="0F3A7041" w14:textId="77777777" w:rsidTr="00500C68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CE08" w14:textId="77777777" w:rsidR="0053028B" w:rsidRPr="00D628C3" w:rsidRDefault="0053028B" w:rsidP="005302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idual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FB65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4083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6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ADF2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D3EA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77EC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3028B" w:rsidRPr="00D628C3" w14:paraId="63FD500D" w14:textId="77777777" w:rsidTr="00500C68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12715" w14:textId="77777777" w:rsidR="0053028B" w:rsidRPr="00D628C3" w:rsidRDefault="0053028B" w:rsidP="005302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536AE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F9A30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6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AE959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6C0DD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1CDB4" w14:textId="77777777" w:rsidR="0053028B" w:rsidRPr="00D628C3" w:rsidRDefault="0053028B" w:rsidP="005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62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6A2CFBD4" w14:textId="6F09C697" w:rsidR="0053028B" w:rsidRPr="00D628C3" w:rsidRDefault="0053028B" w:rsidP="0053028B">
      <w:pPr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651486BD" w14:textId="77777777" w:rsidR="00690F46" w:rsidRPr="00D628C3" w:rsidRDefault="00690F46" w:rsidP="0053028B">
      <w:pPr>
        <w:ind w:left="720" w:hanging="720"/>
        <w:rPr>
          <w:rFonts w:ascii="Times New Roman" w:hAnsi="Times New Roman" w:cs="Times New Roman"/>
          <w:sz w:val="24"/>
          <w:szCs w:val="24"/>
        </w:rPr>
      </w:pPr>
    </w:p>
    <w:sectPr w:rsidR="00690F46" w:rsidRPr="00D62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A8B"/>
    <w:rsid w:val="001840FC"/>
    <w:rsid w:val="00497C8B"/>
    <w:rsid w:val="004E32E9"/>
    <w:rsid w:val="00500C68"/>
    <w:rsid w:val="0053028B"/>
    <w:rsid w:val="005B70C8"/>
    <w:rsid w:val="00690F46"/>
    <w:rsid w:val="008131C1"/>
    <w:rsid w:val="008C1787"/>
    <w:rsid w:val="009B2A1F"/>
    <w:rsid w:val="00AC7BDD"/>
    <w:rsid w:val="00B60C59"/>
    <w:rsid w:val="00C0069F"/>
    <w:rsid w:val="00CE34B5"/>
    <w:rsid w:val="00CF6E47"/>
    <w:rsid w:val="00D628C3"/>
    <w:rsid w:val="00F97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E6CE5"/>
  <w15:chartTrackingRefBased/>
  <w15:docId w15:val="{93D31235-8A2F-4F1D-85DD-93948A9AC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5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rer, Sage (UMSL-Student)</dc:creator>
  <cp:keywords/>
  <dc:description/>
  <cp:lastModifiedBy>Rohrer, Sage (UMSL-Student)</cp:lastModifiedBy>
  <cp:revision>7</cp:revision>
  <dcterms:created xsi:type="dcterms:W3CDTF">2023-01-22T17:59:00Z</dcterms:created>
  <dcterms:modified xsi:type="dcterms:W3CDTF">2023-02-11T02:41:00Z</dcterms:modified>
</cp:coreProperties>
</file>